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002958" w:rsidRDefault="00EF0DCE" w14:paraId="6666B4E7" w14:textId="71695CEB">
      <w:r>
        <w:t xml:space="preserve">Support </w:t>
      </w:r>
      <w:r w:rsidR="00F35B96">
        <w:t>information</w:t>
      </w:r>
      <w:r>
        <w:t>, Appendix</w:t>
      </w:r>
    </w:p>
    <w:p w:rsidRPr="005928CB" w:rsidR="001F0B0D" w:rsidRDefault="007B4EEF" w14:paraId="07BA2CDE" w14:textId="77777777">
      <w:pPr>
        <w:rPr>
          <w:sz w:val="28"/>
          <w:szCs w:val="28"/>
        </w:rPr>
      </w:pPr>
      <w:r w:rsidRPr="005928CB">
        <w:rPr>
          <w:sz w:val="28"/>
          <w:szCs w:val="28"/>
        </w:rPr>
        <w:t>Validation of</w:t>
      </w:r>
      <w:r w:rsidRPr="005928CB" w:rsidR="00D50AA8">
        <w:rPr>
          <w:sz w:val="28"/>
          <w:szCs w:val="28"/>
        </w:rPr>
        <w:t xml:space="preserve"> </w:t>
      </w:r>
      <w:r w:rsidRPr="005928CB" w:rsidR="004023B3">
        <w:rPr>
          <w:sz w:val="28"/>
          <w:szCs w:val="28"/>
        </w:rPr>
        <w:t>PVS quantification using</w:t>
      </w:r>
      <w:r w:rsidRPr="005928CB">
        <w:rPr>
          <w:sz w:val="28"/>
          <w:szCs w:val="28"/>
        </w:rPr>
        <w:t xml:space="preserve"> T1 weigh</w:t>
      </w:r>
      <w:r w:rsidRPr="005928CB" w:rsidR="00D50AA8">
        <w:rPr>
          <w:sz w:val="28"/>
          <w:szCs w:val="28"/>
        </w:rPr>
        <w:t>ted image</w:t>
      </w:r>
      <w:r w:rsidRPr="005928CB" w:rsidR="004023B3">
        <w:rPr>
          <w:sz w:val="28"/>
          <w:szCs w:val="28"/>
        </w:rPr>
        <w:t>s</w:t>
      </w:r>
    </w:p>
    <w:p w:rsidRPr="00DC688A" w:rsidR="00C51E52" w:rsidRDefault="009628B8" w14:paraId="7611D658" w14:textId="649D10A9">
      <w:pPr>
        <w:rPr>
          <w:sz w:val="24"/>
          <w:szCs w:val="24"/>
        </w:rPr>
      </w:pPr>
      <w:r w:rsidRPr="381A2BFA" w:rsidR="009628B8">
        <w:rPr>
          <w:sz w:val="24"/>
          <w:szCs w:val="24"/>
        </w:rPr>
        <w:t xml:space="preserve">T1w method </w:t>
      </w:r>
      <w:r w:rsidRPr="381A2BFA" w:rsidR="00E84899">
        <w:rPr>
          <w:sz w:val="24"/>
          <w:szCs w:val="24"/>
        </w:rPr>
        <w:t xml:space="preserve">was </w:t>
      </w:r>
      <w:r w:rsidRPr="381A2BFA" w:rsidR="00E84899">
        <w:rPr>
          <w:sz w:val="24"/>
          <w:szCs w:val="24"/>
        </w:rPr>
        <w:t>validated</w:t>
      </w:r>
      <w:r w:rsidRPr="381A2BFA" w:rsidR="00E84899">
        <w:rPr>
          <w:sz w:val="24"/>
          <w:szCs w:val="24"/>
        </w:rPr>
        <w:t xml:space="preserve"> by comparing with the established combined T1w/T2w method </w:t>
      </w:r>
      <w:r w:rsidRPr="381A2BFA" w:rsidR="00E85C21">
        <w:rPr>
          <w:sz w:val="24"/>
          <w:szCs w:val="24"/>
        </w:rPr>
        <w:t xml:space="preserve">introduced in </w:t>
      </w:r>
      <w:r w:rsidRPr="381A2BFA" w:rsidR="00E85C21">
        <w:rPr>
          <w:sz w:val="24"/>
          <w:szCs w:val="24"/>
        </w:rPr>
        <w:t xml:space="preserve">reference </w:t>
      </w:r>
      <w:r w:rsidRPr="381A2BFA" w:rsidR="00B10FBD">
        <w:rPr>
          <w:sz w:val="24"/>
          <w:szCs w:val="24"/>
        </w:rPr>
        <w:t>11</w:t>
      </w:r>
      <w:r w:rsidRPr="381A2BFA" w:rsidR="00E85C21">
        <w:rPr>
          <w:sz w:val="24"/>
          <w:szCs w:val="24"/>
        </w:rPr>
        <w:t>.</w:t>
      </w:r>
      <w:r w:rsidRPr="381A2BFA" w:rsidR="00E85C21">
        <w:rPr>
          <w:sz w:val="24"/>
          <w:szCs w:val="24"/>
        </w:rPr>
        <w:t xml:space="preserve">  </w:t>
      </w:r>
      <w:r w:rsidRPr="381A2BFA" w:rsidR="000E4BA4">
        <w:rPr>
          <w:sz w:val="24"/>
          <w:szCs w:val="24"/>
        </w:rPr>
        <w:t xml:space="preserve">T1w and T2w images of </w:t>
      </w:r>
      <w:r w:rsidRPr="381A2BFA" w:rsidR="005928CB">
        <w:rPr>
          <w:sz w:val="24"/>
          <w:szCs w:val="24"/>
        </w:rPr>
        <w:t>198 pediatric subjects (age:8-18 years, Female=Male=99) were obtained from the Human Connectome Project (HCP</w:t>
      </w:r>
      <w:r w:rsidRPr="381A2BFA" w:rsidR="002F6E7B">
        <w:rPr>
          <w:sz w:val="24"/>
          <w:szCs w:val="24"/>
        </w:rPr>
        <w:t>,</w:t>
      </w:r>
      <w:r w:rsidR="002F6E7B">
        <w:rPr/>
        <w:t xml:space="preserve"> </w:t>
      </w:r>
      <w:r w:rsidRPr="381A2BFA" w:rsidR="002F6E7B">
        <w:rPr>
          <w:sz w:val="24"/>
          <w:szCs w:val="24"/>
        </w:rPr>
        <w:t>https://www.humanconnectome.org/</w:t>
      </w:r>
      <w:r w:rsidRPr="381A2BFA" w:rsidR="002F6E7B">
        <w:rPr>
          <w:sz w:val="24"/>
          <w:szCs w:val="24"/>
        </w:rPr>
        <w:t xml:space="preserve"> </w:t>
      </w:r>
      <w:r w:rsidRPr="381A2BFA" w:rsidR="00AA641E">
        <w:rPr>
          <w:sz w:val="24"/>
          <w:szCs w:val="24"/>
        </w:rPr>
        <w:t>)</w:t>
      </w:r>
      <w:r w:rsidRPr="381A2BFA" w:rsidR="00D65EBE">
        <w:rPr>
          <w:sz w:val="24"/>
          <w:szCs w:val="24"/>
        </w:rPr>
        <w:t xml:space="preserve">. </w:t>
      </w:r>
      <w:r w:rsidRPr="381A2BFA" w:rsidR="006A0147">
        <w:rPr>
          <w:sz w:val="24"/>
          <w:szCs w:val="24"/>
        </w:rPr>
        <w:t>PVS was segmented in T1w, T1w/T2w images</w:t>
      </w:r>
      <w:r w:rsidRPr="381A2BFA" w:rsidR="0063316C">
        <w:rPr>
          <w:sz w:val="24"/>
          <w:szCs w:val="24"/>
        </w:rPr>
        <w:t xml:space="preserve"> </w:t>
      </w:r>
      <w:r w:rsidRPr="381A2BFA" w:rsidR="00D518FC">
        <w:rPr>
          <w:sz w:val="24"/>
          <w:szCs w:val="24"/>
        </w:rPr>
        <w:t>following the same procedure detailed in the Methods section of this manuscript.</w:t>
      </w:r>
    </w:p>
    <w:p w:rsidR="007F7620" w:rsidRDefault="007F7620" w14:paraId="74EDF9E2" w14:textId="77E69284">
      <w:r>
        <w:rPr>
          <w:noProof/>
        </w:rPr>
        <w:drawing>
          <wp:inline distT="0" distB="0" distL="0" distR="0" wp14:anchorId="2397223E" wp14:editId="1237FD01">
            <wp:extent cx="3295934" cy="3084168"/>
            <wp:effectExtent l="0" t="0" r="0" b="2540"/>
            <wp:docPr id="11048271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6618" cy="3112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Pr="00FD158C" w:rsidR="00C51E52" w:rsidRDefault="00B51D4E" w14:paraId="5F40051B" w14:textId="7222048E">
      <w:pPr>
        <w:rPr>
          <w:b/>
          <w:bCs/>
          <w:sz w:val="20"/>
          <w:szCs w:val="20"/>
        </w:rPr>
      </w:pPr>
      <w:r w:rsidRPr="00FD158C">
        <w:rPr>
          <w:b/>
          <w:bCs/>
          <w:sz w:val="20"/>
          <w:szCs w:val="20"/>
        </w:rPr>
        <w:t xml:space="preserve">Fig S1. </w:t>
      </w:r>
      <w:r w:rsidRPr="00FD158C" w:rsidR="00205E21">
        <w:rPr>
          <w:b/>
          <w:bCs/>
          <w:sz w:val="20"/>
          <w:szCs w:val="20"/>
        </w:rPr>
        <w:t>Scatter plots showing the relationship between PVS volumes measured using T1w and T1w/T2w images.</w:t>
      </w:r>
    </w:p>
    <w:p w:rsidR="00205E21" w:rsidRDefault="00E833A8" w14:paraId="424AEC22" w14:textId="3EF220B0">
      <w:pPr>
        <w:rPr>
          <w:sz w:val="24"/>
          <w:szCs w:val="24"/>
        </w:rPr>
      </w:pPr>
      <w:r w:rsidRPr="00DC688A">
        <w:rPr>
          <w:sz w:val="24"/>
          <w:szCs w:val="24"/>
        </w:rPr>
        <w:t xml:space="preserve">Fig </w:t>
      </w:r>
      <w:r w:rsidRPr="00DC688A" w:rsidR="003F56CA">
        <w:rPr>
          <w:sz w:val="24"/>
          <w:szCs w:val="24"/>
        </w:rPr>
        <w:t>S</w:t>
      </w:r>
      <w:r w:rsidRPr="00DC688A">
        <w:rPr>
          <w:sz w:val="24"/>
          <w:szCs w:val="24"/>
        </w:rPr>
        <w:t>1 illustrates the relationships between PVS volumes from T1w and T1w/T2w images</w:t>
      </w:r>
      <w:r w:rsidRPr="00DC688A" w:rsidR="003F56CA">
        <w:rPr>
          <w:sz w:val="24"/>
          <w:szCs w:val="24"/>
        </w:rPr>
        <w:t xml:space="preserve">. </w:t>
      </w:r>
      <w:r w:rsidRPr="00DC688A">
        <w:rPr>
          <w:sz w:val="24"/>
          <w:szCs w:val="24"/>
        </w:rPr>
        <w:t>Strong correlations were observed (R² = 0.94).</w:t>
      </w:r>
    </w:p>
    <w:p w:rsidRPr="00DC688A" w:rsidR="00782E87" w:rsidRDefault="008017E2" w14:paraId="4747A478" w14:textId="417A68D6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6C73233" wp14:editId="4571282D">
            <wp:extent cx="3732663" cy="2663509"/>
            <wp:effectExtent l="0" t="0" r="1270" b="3810"/>
            <wp:docPr id="13777280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596" cy="2672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Pr="00996654" w:rsidR="00C51E52" w:rsidRDefault="008017E2" w14:paraId="3E943DEE" w14:textId="2ACCC12D">
      <w:pPr>
        <w:rPr>
          <w:b/>
          <w:bCs/>
          <w:sz w:val="20"/>
          <w:szCs w:val="20"/>
        </w:rPr>
      </w:pPr>
      <w:r w:rsidRPr="00996654">
        <w:rPr>
          <w:b/>
          <w:bCs/>
          <w:sz w:val="20"/>
          <w:szCs w:val="20"/>
        </w:rPr>
        <w:t>Fig S2</w:t>
      </w:r>
      <w:r w:rsidRPr="00996654" w:rsidR="00820622">
        <w:rPr>
          <w:b/>
          <w:bCs/>
          <w:sz w:val="20"/>
          <w:szCs w:val="20"/>
        </w:rPr>
        <w:t xml:space="preserve">. </w:t>
      </w:r>
      <w:r w:rsidRPr="00996654" w:rsidR="005D63BE">
        <w:rPr>
          <w:b/>
          <w:bCs/>
          <w:sz w:val="20"/>
          <w:szCs w:val="20"/>
        </w:rPr>
        <w:t xml:space="preserve"> </w:t>
      </w:r>
      <w:r w:rsidRPr="00996654" w:rsidR="007A0AE7">
        <w:rPr>
          <w:b/>
          <w:bCs/>
          <w:sz w:val="20"/>
          <w:szCs w:val="20"/>
        </w:rPr>
        <w:t>Comparison of PVS volume between males and females across T1</w:t>
      </w:r>
      <w:r w:rsidRPr="00996654" w:rsidR="00A357E2">
        <w:rPr>
          <w:b/>
          <w:bCs/>
          <w:sz w:val="20"/>
          <w:szCs w:val="20"/>
        </w:rPr>
        <w:t xml:space="preserve"> and </w:t>
      </w:r>
      <w:r w:rsidRPr="00996654" w:rsidR="007A0AE7">
        <w:rPr>
          <w:b/>
          <w:bCs/>
          <w:sz w:val="20"/>
          <w:szCs w:val="20"/>
        </w:rPr>
        <w:t>T1/T2 methods</w:t>
      </w:r>
    </w:p>
    <w:p w:rsidRPr="008458A4" w:rsidR="008458A4" w:rsidRDefault="008458A4" w14:paraId="3F92BC59" w14:textId="3AA9374F">
      <w:pPr>
        <w:rPr>
          <w:sz w:val="24"/>
          <w:szCs w:val="24"/>
        </w:rPr>
      </w:pPr>
      <w:r w:rsidRPr="008458A4">
        <w:rPr>
          <w:sz w:val="24"/>
          <w:szCs w:val="24"/>
        </w:rPr>
        <w:t>Fig</w:t>
      </w:r>
      <w:r>
        <w:rPr>
          <w:sz w:val="24"/>
          <w:szCs w:val="24"/>
        </w:rPr>
        <w:t xml:space="preserve"> S2 </w:t>
      </w:r>
      <w:r w:rsidRPr="008458A4">
        <w:rPr>
          <w:sz w:val="24"/>
          <w:szCs w:val="24"/>
        </w:rPr>
        <w:t>shows PVS volumes by sex across T1w</w:t>
      </w:r>
      <w:r>
        <w:rPr>
          <w:sz w:val="24"/>
          <w:szCs w:val="24"/>
        </w:rPr>
        <w:t xml:space="preserve"> </w:t>
      </w:r>
      <w:r w:rsidRPr="008458A4">
        <w:rPr>
          <w:sz w:val="24"/>
          <w:szCs w:val="24"/>
        </w:rPr>
        <w:t>and T1w/T2w methods</w:t>
      </w:r>
      <w:r w:rsidR="00F26E13">
        <w:rPr>
          <w:sz w:val="24"/>
          <w:szCs w:val="24"/>
        </w:rPr>
        <w:t>, and both</w:t>
      </w:r>
      <w:r w:rsidRPr="008458A4">
        <w:rPr>
          <w:sz w:val="24"/>
          <w:szCs w:val="24"/>
        </w:rPr>
        <w:t xml:space="preserve"> show significantly higher PVS ratios in males with p &lt; 0.0001.</w:t>
      </w:r>
    </w:p>
    <w:p w:rsidR="00EF0DCE" w:rsidRDefault="00D040A9" w14:paraId="6722A54A" w14:textId="2325680B">
      <w:pPr>
        <w:rPr>
          <w:sz w:val="24"/>
          <w:szCs w:val="24"/>
        </w:rPr>
      </w:pPr>
      <w:r w:rsidRPr="00882132">
        <w:rPr>
          <w:sz w:val="24"/>
          <w:szCs w:val="24"/>
        </w:rPr>
        <w:t>Test-retest data include 45 subjects (Female=32) from the HCP S1200 project.</w:t>
      </w:r>
      <w:r w:rsidRPr="101063DC" w:rsidR="004E311A">
        <w:rPr>
          <w:sz w:val="24"/>
          <w:szCs w:val="24"/>
        </w:rPr>
        <w:t xml:space="preserve"> </w:t>
      </w:r>
      <w:r w:rsidRPr="004E311A" w:rsidR="004E311A">
        <w:rPr>
          <w:sz w:val="24"/>
          <w:szCs w:val="24"/>
        </w:rPr>
        <w:t>The test-retest subjects were scanned twice using the same scan protocol with a mean interval of about 140 days.</w:t>
      </w:r>
    </w:p>
    <w:p w:rsidR="009C667B" w:rsidRDefault="009C667B" w14:paraId="1735432C" w14:textId="67A7C75A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55D881E" wp14:editId="7A2CBD83">
            <wp:extent cx="3951027" cy="3418916"/>
            <wp:effectExtent l="0" t="0" r="0" b="0"/>
            <wp:docPr id="903006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22"/>
                    <a:stretch/>
                  </pic:blipFill>
                  <pic:spPr bwMode="auto">
                    <a:xfrm>
                      <a:off x="0" y="0"/>
                      <a:ext cx="3967361" cy="343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FC0784" w:rsidR="00F9551B" w:rsidRDefault="00F9551B" w14:paraId="0DB8E087" w14:textId="3BE88043">
      <w:pPr>
        <w:rPr>
          <w:b/>
          <w:bCs/>
          <w:sz w:val="20"/>
          <w:szCs w:val="20"/>
        </w:rPr>
      </w:pPr>
      <w:r w:rsidRPr="00FC0784">
        <w:rPr>
          <w:b/>
          <w:bCs/>
          <w:sz w:val="20"/>
          <w:szCs w:val="20"/>
        </w:rPr>
        <w:t xml:space="preserve">Fig S3. </w:t>
      </w:r>
      <w:r w:rsidRPr="00FC0784" w:rsidR="00A65F3B">
        <w:rPr>
          <w:b/>
          <w:bCs/>
          <w:sz w:val="20"/>
          <w:szCs w:val="20"/>
        </w:rPr>
        <w:t xml:space="preserve">Test-retest reliability of PVS volume measurements across T1w and T1w/T2w methods. Boxplots show PVS volume for test (blue) and retest (orange) sessions. </w:t>
      </w:r>
    </w:p>
    <w:p w:rsidR="008C7C62" w:rsidRDefault="003656E1" w14:paraId="1337F6FA" w14:textId="4D258098">
      <w:pPr>
        <w:rPr>
          <w:sz w:val="24"/>
          <w:szCs w:val="24"/>
        </w:rPr>
      </w:pPr>
      <w:r w:rsidRPr="003656E1">
        <w:rPr>
          <w:sz w:val="24"/>
          <w:szCs w:val="24"/>
        </w:rPr>
        <w:lastRenderedPageBreak/>
        <w:t xml:space="preserve">Figure </w:t>
      </w:r>
      <w:r w:rsidR="00BC259B">
        <w:rPr>
          <w:sz w:val="24"/>
          <w:szCs w:val="24"/>
        </w:rPr>
        <w:t>S</w:t>
      </w:r>
      <w:r w:rsidRPr="003656E1">
        <w:rPr>
          <w:sz w:val="24"/>
          <w:szCs w:val="24"/>
        </w:rPr>
        <w:t>3 demonstrates method repeatability, showing no significant differences between test and retest for all methods.</w:t>
      </w:r>
    </w:p>
    <w:p w:rsidR="00804639" w:rsidRDefault="001454A6" w14:paraId="5ADD25A6" w14:textId="1A914ABD">
      <w:pPr>
        <w:rPr>
          <w:sz w:val="24"/>
          <w:szCs w:val="24"/>
        </w:rPr>
      </w:pPr>
      <w:r>
        <w:rPr>
          <w:sz w:val="24"/>
          <w:szCs w:val="24"/>
        </w:rPr>
        <w:t>By demonstrating the correlation</w:t>
      </w:r>
      <w:r w:rsidR="00835952">
        <w:rPr>
          <w:sz w:val="24"/>
          <w:szCs w:val="24"/>
        </w:rPr>
        <w:t>, the capability to detect the PVS difference</w:t>
      </w:r>
      <w:r w:rsidR="00B1782E">
        <w:rPr>
          <w:sz w:val="24"/>
          <w:szCs w:val="24"/>
        </w:rPr>
        <w:t xml:space="preserve"> between male and female, and test-retest performance, </w:t>
      </w:r>
      <w:r w:rsidR="004E4288">
        <w:rPr>
          <w:sz w:val="24"/>
          <w:szCs w:val="24"/>
        </w:rPr>
        <w:t xml:space="preserve">T1w method can be </w:t>
      </w:r>
      <w:r w:rsidR="002705CC">
        <w:rPr>
          <w:sz w:val="24"/>
          <w:szCs w:val="24"/>
        </w:rPr>
        <w:t xml:space="preserve">used </w:t>
      </w:r>
      <w:r w:rsidR="00507207">
        <w:rPr>
          <w:sz w:val="24"/>
          <w:szCs w:val="24"/>
        </w:rPr>
        <w:t xml:space="preserve">to </w:t>
      </w:r>
      <w:r w:rsidRPr="101063DC" w:rsidR="3EA2F585">
        <w:rPr>
          <w:sz w:val="24"/>
          <w:szCs w:val="24"/>
        </w:rPr>
        <w:t>quantify</w:t>
      </w:r>
      <w:r w:rsidR="002705CC">
        <w:rPr>
          <w:sz w:val="24"/>
          <w:szCs w:val="24"/>
        </w:rPr>
        <w:t xml:space="preserve"> </w:t>
      </w:r>
      <w:r w:rsidR="00507207">
        <w:rPr>
          <w:sz w:val="24"/>
          <w:szCs w:val="24"/>
        </w:rPr>
        <w:t>PVS.</w:t>
      </w:r>
    </w:p>
    <w:p w:rsidRPr="00404C07" w:rsidR="0061273E" w:rsidRDefault="0061273E" w14:paraId="6C502511" w14:textId="77777777">
      <w:pPr>
        <w:rPr>
          <w:sz w:val="24"/>
          <w:szCs w:val="24"/>
        </w:rPr>
      </w:pPr>
    </w:p>
    <w:sectPr w:rsidRPr="00404C07" w:rsidR="0061273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37EE3" w:rsidP="008458A4" w:rsidRDefault="00037EE3" w14:paraId="56CDEDDD" w14:textId="77777777">
      <w:pPr>
        <w:spacing w:after="0" w:line="240" w:lineRule="auto"/>
      </w:pPr>
      <w:r>
        <w:separator/>
      </w:r>
    </w:p>
  </w:endnote>
  <w:endnote w:type="continuationSeparator" w:id="0">
    <w:p w:rsidR="00037EE3" w:rsidP="008458A4" w:rsidRDefault="00037EE3" w14:paraId="5230F3CB" w14:textId="77777777">
      <w:pPr>
        <w:spacing w:after="0" w:line="240" w:lineRule="auto"/>
      </w:pPr>
      <w:r>
        <w:continuationSeparator/>
      </w:r>
    </w:p>
  </w:endnote>
  <w:endnote w:type="continuationNotice" w:id="1">
    <w:p w:rsidR="00F54765" w:rsidRDefault="00F54765" w14:paraId="696B485B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37EE3" w:rsidP="008458A4" w:rsidRDefault="00037EE3" w14:paraId="18579478" w14:textId="77777777">
      <w:pPr>
        <w:spacing w:after="0" w:line="240" w:lineRule="auto"/>
      </w:pPr>
      <w:r>
        <w:separator/>
      </w:r>
    </w:p>
  </w:footnote>
  <w:footnote w:type="continuationSeparator" w:id="0">
    <w:p w:rsidR="00037EE3" w:rsidP="008458A4" w:rsidRDefault="00037EE3" w14:paraId="37EAE089" w14:textId="77777777">
      <w:pPr>
        <w:spacing w:after="0" w:line="240" w:lineRule="auto"/>
      </w:pPr>
      <w:r>
        <w:continuationSeparator/>
      </w:r>
    </w:p>
  </w:footnote>
  <w:footnote w:type="continuationNotice" w:id="1">
    <w:p w:rsidR="00F54765" w:rsidRDefault="00F54765" w14:paraId="2CBACA7F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4C0"/>
    <w:rsid w:val="00002958"/>
    <w:rsid w:val="00025A77"/>
    <w:rsid w:val="00037EE3"/>
    <w:rsid w:val="00040CB7"/>
    <w:rsid w:val="000E4BA4"/>
    <w:rsid w:val="000F7AC5"/>
    <w:rsid w:val="0010204C"/>
    <w:rsid w:val="00107D52"/>
    <w:rsid w:val="001454A6"/>
    <w:rsid w:val="001F0B0D"/>
    <w:rsid w:val="00205E21"/>
    <w:rsid w:val="002705CC"/>
    <w:rsid w:val="002B4B7E"/>
    <w:rsid w:val="002F6E7B"/>
    <w:rsid w:val="003656E1"/>
    <w:rsid w:val="00377EEC"/>
    <w:rsid w:val="003F56CA"/>
    <w:rsid w:val="004023B3"/>
    <w:rsid w:val="00404C07"/>
    <w:rsid w:val="004067A7"/>
    <w:rsid w:val="004E311A"/>
    <w:rsid w:val="004E4288"/>
    <w:rsid w:val="00507207"/>
    <w:rsid w:val="005928CB"/>
    <w:rsid w:val="005D63BE"/>
    <w:rsid w:val="0061273E"/>
    <w:rsid w:val="0063316C"/>
    <w:rsid w:val="00675843"/>
    <w:rsid w:val="006A0147"/>
    <w:rsid w:val="006C7037"/>
    <w:rsid w:val="00745196"/>
    <w:rsid w:val="00782E87"/>
    <w:rsid w:val="007A0AE7"/>
    <w:rsid w:val="007A3688"/>
    <w:rsid w:val="007B4EEF"/>
    <w:rsid w:val="007F7620"/>
    <w:rsid w:val="008017E2"/>
    <w:rsid w:val="00804639"/>
    <w:rsid w:val="00814529"/>
    <w:rsid w:val="00820622"/>
    <w:rsid w:val="008264C0"/>
    <w:rsid w:val="00835952"/>
    <w:rsid w:val="00842EEB"/>
    <w:rsid w:val="008458A4"/>
    <w:rsid w:val="00882132"/>
    <w:rsid w:val="008C7C62"/>
    <w:rsid w:val="009628B8"/>
    <w:rsid w:val="00996654"/>
    <w:rsid w:val="009C667B"/>
    <w:rsid w:val="00A11D50"/>
    <w:rsid w:val="00A357E2"/>
    <w:rsid w:val="00A541BE"/>
    <w:rsid w:val="00A65F3B"/>
    <w:rsid w:val="00AA641E"/>
    <w:rsid w:val="00B10FBD"/>
    <w:rsid w:val="00B1782E"/>
    <w:rsid w:val="00B51D4E"/>
    <w:rsid w:val="00BC259B"/>
    <w:rsid w:val="00C51E52"/>
    <w:rsid w:val="00D040A9"/>
    <w:rsid w:val="00D50AA8"/>
    <w:rsid w:val="00D518FC"/>
    <w:rsid w:val="00D65EBE"/>
    <w:rsid w:val="00DC688A"/>
    <w:rsid w:val="00DE1F2C"/>
    <w:rsid w:val="00E833A8"/>
    <w:rsid w:val="00E84899"/>
    <w:rsid w:val="00E85C21"/>
    <w:rsid w:val="00E9761B"/>
    <w:rsid w:val="00EF0DCE"/>
    <w:rsid w:val="00F26E13"/>
    <w:rsid w:val="00F35B96"/>
    <w:rsid w:val="00F54765"/>
    <w:rsid w:val="00F9384F"/>
    <w:rsid w:val="00F9551B"/>
    <w:rsid w:val="00FC0784"/>
    <w:rsid w:val="00FD158C"/>
    <w:rsid w:val="101063DC"/>
    <w:rsid w:val="34A119D4"/>
    <w:rsid w:val="381A2BFA"/>
    <w:rsid w:val="3EA2F585"/>
    <w:rsid w:val="3FBC3B77"/>
    <w:rsid w:val="4B4BD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C0422"/>
  <w15:chartTrackingRefBased/>
  <w15:docId w15:val="{A93BF648-E001-4E69-A093-28B07AAF3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64C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4C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4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4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4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4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4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4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4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377EEC"/>
    <w:pPr>
      <w:spacing w:after="0" w:line="240" w:lineRule="auto"/>
    </w:pPr>
    <w:tblPr>
      <w:tblStyleRowBandSize w:val="1"/>
      <w:tblStyleColBandSize w:val="1"/>
      <w:tblBorders>
        <w:top w:val="single" w:color="47D459" w:themeColor="accent3" w:themeTint="99" w:sz="4" w:space="0"/>
        <w:left w:val="single" w:color="47D459" w:themeColor="accent3" w:themeTint="99" w:sz="4" w:space="0"/>
        <w:bottom w:val="single" w:color="47D459" w:themeColor="accent3" w:themeTint="99" w:sz="4" w:space="0"/>
        <w:right w:val="single" w:color="47D459" w:themeColor="accent3" w:themeTint="99" w:sz="4" w:space="0"/>
        <w:insideH w:val="single" w:color="47D459" w:themeColor="accent3" w:themeTint="99" w:sz="4" w:space="0"/>
        <w:insideV w:val="single" w:color="47D45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96B24" w:themeColor="accent3" w:sz="4" w:space="0"/>
          <w:left w:val="single" w:color="196B24" w:themeColor="accent3" w:sz="4" w:space="0"/>
          <w:bottom w:val="single" w:color="196B24" w:themeColor="accent3" w:sz="4" w:space="0"/>
          <w:right w:val="single" w:color="196B24" w:themeColor="accent3" w:sz="4" w:space="0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color="196B24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Heading1Char" w:customStyle="1">
    <w:name w:val="Heading 1 Char"/>
    <w:basedOn w:val="DefaultParagraphFont"/>
    <w:link w:val="Heading1"/>
    <w:uiPriority w:val="9"/>
    <w:rsid w:val="008264C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264C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264C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264C0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264C0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264C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264C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264C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26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4C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264C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4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26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4C0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26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4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6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4C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26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4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58A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458A4"/>
  </w:style>
  <w:style w:type="paragraph" w:styleId="Footer">
    <w:name w:val="footer"/>
    <w:basedOn w:val="Normal"/>
    <w:link w:val="FooterChar"/>
    <w:uiPriority w:val="99"/>
    <w:unhideWhenUsed/>
    <w:rsid w:val="008458A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45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settings" Target="settings.xml" Id="rId3" /><Relationship Type="http://schemas.openxmlformats.org/officeDocument/2006/relationships/image" Target="media/image1.png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image" Target="media/image3.png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y Song</dc:creator>
  <keywords/>
  <dc:description/>
  <lastModifiedBy>Reddick, Gene</lastModifiedBy>
  <revision>68</revision>
  <dcterms:created xsi:type="dcterms:W3CDTF">2024-11-20T18:11:00.0000000Z</dcterms:created>
  <dcterms:modified xsi:type="dcterms:W3CDTF">2024-12-18T17:04:51.6965627Z</dcterms:modified>
</coreProperties>
</file>